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page" w:horzAnchor="margin" w:tblpXSpec="center" w:tblpY="2691"/>
        <w:tblW w:w="104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4"/>
        <w:gridCol w:w="4018"/>
        <w:gridCol w:w="958"/>
        <w:gridCol w:w="885"/>
        <w:gridCol w:w="992"/>
        <w:gridCol w:w="992"/>
      </w:tblGrid>
      <w:tr w:rsidR="00DB181E" w14:paraId="78BDFCD8" w14:textId="77777777" w:rsidTr="00B11B95">
        <w:trPr>
          <w:trHeight w:val="370"/>
        </w:trPr>
        <w:tc>
          <w:tcPr>
            <w:tcW w:w="1048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0D025" w14:textId="00D156F4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Supple</w:t>
            </w: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ntal </w:t>
            </w:r>
            <w:r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able</w:t>
            </w:r>
            <w:r w:rsidRPr="0078738A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78738A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Interaction effect of daytime and nighttime light exposure on sleep parameters</w:t>
            </w:r>
          </w:p>
        </w:tc>
      </w:tr>
      <w:tr w:rsidR="00DB181E" w14:paraId="31E6031E" w14:textId="77777777" w:rsidTr="00B11B95">
        <w:trPr>
          <w:trHeight w:val="460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9EFC5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Dependent variables </w:t>
            </w: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br/>
              <w:t>(Sleep parameters)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01170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Independent variables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CA5B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β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E8A4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9E7D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B181E" w14:paraId="13C47696" w14:textId="77777777" w:rsidTr="00B11B95">
        <w:trPr>
          <w:trHeight w:val="3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6A57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Sleep efficiency, %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80A5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aytime light (per log lux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0923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83B2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06F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61B6" w14:textId="22F0F228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&lt;</w:t>
            </w:r>
            <w:r w:rsidR="00FA1E0F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DB181E" w14:paraId="0B412C5D" w14:textId="77777777" w:rsidTr="00B11B95">
        <w:trPr>
          <w:trHeight w:val="3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885" w14:textId="77777777" w:rsidR="00B11B95" w:rsidRPr="0078738A" w:rsidRDefault="00B11B95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0B7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ighttime light (high/low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03A0" w14:textId="3C114424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2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CE1E" w14:textId="47E5616E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4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932" w14:textId="1F896228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0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3E6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DB181E" w14:paraId="04281B6B" w14:textId="77777777" w:rsidTr="00B11B95">
        <w:trPr>
          <w:trHeight w:val="3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9C0" w14:textId="77777777" w:rsidR="00B11B95" w:rsidRPr="0078738A" w:rsidRDefault="00B11B95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0CE8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nteraction (daytime light * nighttime light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82D" w14:textId="748755F8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6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8C4C" w14:textId="06FA0934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1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110F" w14:textId="413FB7FA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2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0F0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DB181E" w14:paraId="7519700C" w14:textId="77777777" w:rsidTr="00B11B95">
        <w:trPr>
          <w:trHeight w:val="38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7C24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Sleep onset latency, log min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2CC1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aytime light (per log lux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11C" w14:textId="4481D27A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0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28CA" w14:textId="4374784C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0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8A27" w14:textId="6637DD9D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0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98F" w14:textId="1086A201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&lt;</w:t>
            </w:r>
            <w:r w:rsidR="00FA1E0F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DB181E" w14:paraId="3FC1D97F" w14:textId="77777777" w:rsidTr="00B11B95">
        <w:trPr>
          <w:trHeight w:val="38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790A" w14:textId="77777777" w:rsidR="00B11B95" w:rsidRPr="0078738A" w:rsidRDefault="00B11B95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580F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ighttime light (high/low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927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50C2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CFCE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DEB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DB181E" w14:paraId="73BA3A25" w14:textId="77777777" w:rsidTr="00B11B95">
        <w:trPr>
          <w:trHeight w:val="38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B0E9" w14:textId="77777777" w:rsidR="00B11B95" w:rsidRPr="0078738A" w:rsidRDefault="00B11B95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90F8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nteraction (daytime light * nighttime light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4805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BE0F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21EA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C708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DB181E" w14:paraId="4703C35B" w14:textId="77777777" w:rsidTr="00B11B95">
        <w:trPr>
          <w:trHeight w:val="38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9F24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Wake after sleep onset, min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121A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aytime light (per log lux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4A1B" w14:textId="5EBEE978" w:rsidR="00F37858" w:rsidRPr="00542758" w:rsidRDefault="00425E2A" w:rsidP="00F3785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</w:t>
            </w:r>
            <w:r w:rsidR="00F37858"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22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E5C6" w14:textId="2C3CA4D9" w:rsidR="00B11B95" w:rsidRPr="00542758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</w:t>
            </w:r>
            <w:r w:rsidR="00F37858"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88FD" w14:textId="39968A45" w:rsidR="00B11B95" w:rsidRPr="00542758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1</w:t>
            </w:r>
            <w:r w:rsidR="00F37858"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2442" w14:textId="1801C00E" w:rsidR="00B11B95" w:rsidRPr="00542758" w:rsidRDefault="00F37858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&lt;</w:t>
            </w:r>
            <w:r w:rsidR="00FA1E0F"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DB181E" w14:paraId="023B582E" w14:textId="77777777" w:rsidTr="00B11B95">
        <w:trPr>
          <w:trHeight w:val="38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498E" w14:textId="77777777" w:rsidR="00B11B95" w:rsidRPr="0078738A" w:rsidRDefault="00B11B95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C212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ighttime light (high/low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258C" w14:textId="69C6A8E5" w:rsidR="00B11B95" w:rsidRPr="00542758" w:rsidRDefault="00F37858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531C" w14:textId="634458C6" w:rsidR="00B11B95" w:rsidRPr="00542758" w:rsidRDefault="00F37858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</w:t>
            </w:r>
            <w:r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3EB4" w14:textId="788DF896" w:rsidR="00B11B95" w:rsidRPr="00542758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F37858"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3795" w14:textId="7EDF1573" w:rsidR="00B11B95" w:rsidRPr="00542758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F37858"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59</w:t>
            </w:r>
          </w:p>
        </w:tc>
      </w:tr>
      <w:tr w:rsidR="00DB181E" w14:paraId="43C75501" w14:textId="77777777" w:rsidTr="00B11B95">
        <w:trPr>
          <w:trHeight w:val="38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94B" w14:textId="77777777" w:rsidR="00B11B95" w:rsidRPr="0078738A" w:rsidRDefault="00B11B95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DF03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nteraction (daytime light * nighttime light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B9F" w14:textId="2518A028" w:rsidR="00B11B95" w:rsidRPr="00542758" w:rsidRDefault="00F37858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31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322E" w14:textId="0648F60F" w:rsidR="00B11B95" w:rsidRPr="00542758" w:rsidRDefault="00F37858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1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EC60" w14:textId="24CE56B7" w:rsidR="00B11B95" w:rsidRPr="00542758" w:rsidRDefault="00F37858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44D" w14:textId="16319BB3" w:rsidR="00B11B95" w:rsidRPr="00542758" w:rsidRDefault="00F37858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&lt;</w:t>
            </w:r>
            <w:r w:rsidR="00FA1E0F" w:rsidRPr="00542758"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542758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DB181E" w14:paraId="11F655EC" w14:textId="77777777" w:rsidTr="00B11B95">
        <w:trPr>
          <w:trHeight w:val="38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E8B2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otal sleep time, min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CCA2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aytime light (per log lux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1FC6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95E5" w14:textId="1A818146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2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370C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4CA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40</w:t>
            </w:r>
          </w:p>
        </w:tc>
      </w:tr>
      <w:tr w:rsidR="00DB181E" w14:paraId="60F8E5BF" w14:textId="77777777" w:rsidTr="00B11B95">
        <w:trPr>
          <w:trHeight w:val="38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EB9" w14:textId="77777777" w:rsidR="00B11B95" w:rsidRPr="0078738A" w:rsidRDefault="00B11B95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DDB2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Nighttime light (high/low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AB03" w14:textId="7549214F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1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885" w14:textId="118FCD76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4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5C69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F6AC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98</w:t>
            </w:r>
          </w:p>
        </w:tc>
      </w:tr>
      <w:tr w:rsidR="00DB181E" w14:paraId="6D43186F" w14:textId="77777777" w:rsidTr="00B11B95">
        <w:trPr>
          <w:trHeight w:val="37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23E" w14:textId="77777777" w:rsidR="00B11B95" w:rsidRPr="0078738A" w:rsidRDefault="00B11B95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D6E7" w14:textId="77777777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nteraction (daytime light * nighttime light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48B8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646E" w14:textId="54C9E1C9" w:rsidR="00B11B95" w:rsidRPr="0078738A" w:rsidRDefault="00425E2A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−4</w:t>
            </w:r>
            <w:r w:rsidR="006C3529"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A289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7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1BB1" w14:textId="77777777" w:rsidR="00B11B95" w:rsidRPr="0078738A" w:rsidRDefault="006C3529" w:rsidP="00B11B9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40</w:t>
            </w:r>
          </w:p>
        </w:tc>
      </w:tr>
      <w:tr w:rsidR="00DB181E" w14:paraId="13E6CF59" w14:textId="77777777" w:rsidTr="00B11B95">
        <w:trPr>
          <w:trHeight w:val="370"/>
        </w:trPr>
        <w:tc>
          <w:tcPr>
            <w:tcW w:w="1048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50F0" w14:textId="5FE7C584" w:rsidR="00B11B95" w:rsidRPr="0078738A" w:rsidRDefault="006C3529" w:rsidP="00B11B9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78738A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Daytime illuminance was analyzed after natural logarithmic transformation and centering. CI, confidence interval</w:t>
            </w:r>
          </w:p>
        </w:tc>
      </w:tr>
    </w:tbl>
    <w:p w14:paraId="3B83FC23" w14:textId="77777777" w:rsidR="001D4EED" w:rsidRDefault="001D4EED"/>
    <w:sectPr w:rsidR="001D4E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0939B3" w14:textId="77777777" w:rsidR="00D44FC6" w:rsidRDefault="00D44FC6" w:rsidP="00F37858">
      <w:r>
        <w:separator/>
      </w:r>
    </w:p>
  </w:endnote>
  <w:endnote w:type="continuationSeparator" w:id="0">
    <w:p w14:paraId="1DEFF415" w14:textId="77777777" w:rsidR="00D44FC6" w:rsidRDefault="00D44FC6" w:rsidP="00F37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6337FF" w14:textId="77777777" w:rsidR="00D44FC6" w:rsidRDefault="00D44FC6" w:rsidP="00F37858">
      <w:r>
        <w:separator/>
      </w:r>
    </w:p>
  </w:footnote>
  <w:footnote w:type="continuationSeparator" w:id="0">
    <w:p w14:paraId="7AEC203B" w14:textId="77777777" w:rsidR="00D44FC6" w:rsidRDefault="00D44FC6" w:rsidP="00F37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UniqueDocId" w:val="f452208b-c651-48ac-a6c7-aa1137288c79"/>
  </w:docVars>
  <w:rsids>
    <w:rsidRoot w:val="00B11B95"/>
    <w:rsid w:val="00057E0D"/>
    <w:rsid w:val="001D4EED"/>
    <w:rsid w:val="002E7CD5"/>
    <w:rsid w:val="00342C5F"/>
    <w:rsid w:val="00425E2A"/>
    <w:rsid w:val="00442A25"/>
    <w:rsid w:val="00542758"/>
    <w:rsid w:val="005F2A47"/>
    <w:rsid w:val="006C3529"/>
    <w:rsid w:val="006E5E6C"/>
    <w:rsid w:val="006F5481"/>
    <w:rsid w:val="00737915"/>
    <w:rsid w:val="0078738A"/>
    <w:rsid w:val="008B6E33"/>
    <w:rsid w:val="00B11B95"/>
    <w:rsid w:val="00BC5A9D"/>
    <w:rsid w:val="00CB5A2B"/>
    <w:rsid w:val="00D44FC6"/>
    <w:rsid w:val="00DB181E"/>
    <w:rsid w:val="00ED6FCD"/>
    <w:rsid w:val="00F37858"/>
    <w:rsid w:val="00FA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E864CA"/>
  <w15:docId w15:val="{978B6EB5-483B-4FDF-B1BC-104DC4CA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B9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B9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1B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1B9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1B9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1B9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1B9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1B9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1B9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B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11B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11B9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11B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11B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11B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11B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11B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11B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11B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11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1B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11B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1B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11B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1B9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11B9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11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11B9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11B95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25E2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25E2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425E2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25E2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25E2A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425E2A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425E2A"/>
    <w:rPr>
      <w:rFonts w:ascii="Tahoma" w:hAnsi="Tahoma" w:cs="Tahoma"/>
      <w:sz w:val="16"/>
      <w:szCs w:val="16"/>
    </w:rPr>
  </w:style>
  <w:style w:type="paragraph" w:styleId="af1">
    <w:name w:val="Revision"/>
    <w:hidden/>
    <w:uiPriority w:val="99"/>
    <w:semiHidden/>
    <w:rsid w:val="00342C5F"/>
  </w:style>
  <w:style w:type="paragraph" w:styleId="af2">
    <w:name w:val="header"/>
    <w:basedOn w:val="a"/>
    <w:link w:val="af3"/>
    <w:uiPriority w:val="99"/>
    <w:unhideWhenUsed/>
    <w:rsid w:val="00F37858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F37858"/>
  </w:style>
  <w:style w:type="paragraph" w:styleId="af4">
    <w:name w:val="footer"/>
    <w:basedOn w:val="a"/>
    <w:link w:val="af5"/>
    <w:uiPriority w:val="99"/>
    <w:unhideWhenUsed/>
    <w:rsid w:val="00F37858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F37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706C3-2C45-47BF-A77D-CE13B8792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悠一 江崎</cp:lastModifiedBy>
  <cp:revision>13</cp:revision>
  <dcterms:created xsi:type="dcterms:W3CDTF">2024-02-19T01:55:00Z</dcterms:created>
  <dcterms:modified xsi:type="dcterms:W3CDTF">2024-05-1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195cc9683fb45f3bfe2e19d4b13f0a9</vt:lpwstr>
  </property>
  <property fmtid="{D5CDD505-2E9C-101B-9397-08002B2CF9AE}" pid="3" name="TrinkaCustomProp">
    <vt:lpwstr>ccbbeaeadf444c1a9a225dc7e795bfca</vt:lpwstr>
  </property>
  <property fmtid="{D5CDD505-2E9C-101B-9397-08002B2CF9AE}" pid="4" name="DotEnagoUniqueKey">
    <vt:lpwstr>|051744d788588f4-874d-4fed-94b0-a1709039610001-ba03ad03</vt:lpwstr>
  </property>
</Properties>
</file>